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0EB" w:rsidRPr="003B016D" w:rsidRDefault="002270EB" w:rsidP="002270EB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3B016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GB"/>
        </w:rPr>
        <w:t xml:space="preserve">Supplementary Table 1 – List of </w:t>
      </w:r>
      <w:proofErr w:type="spellStart"/>
      <w:r w:rsidRPr="003B016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GB"/>
        </w:rPr>
        <w:t>TaqMan</w:t>
      </w:r>
      <w:proofErr w:type="spellEnd"/>
      <w:r w:rsidRPr="003B016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GB"/>
        </w:rPr>
        <w:t xml:space="preserve"> probes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188"/>
        <w:gridCol w:w="6296"/>
        <w:gridCol w:w="1728"/>
      </w:tblGrid>
      <w:tr w:rsidR="0049459F" w:rsidRPr="003B016D" w:rsidTr="0047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49459F" w:rsidRPr="003B016D" w:rsidRDefault="0049459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ene</w:t>
            </w:r>
          </w:p>
        </w:tc>
        <w:tc>
          <w:tcPr>
            <w:tcW w:w="6296" w:type="dxa"/>
          </w:tcPr>
          <w:p w:rsidR="0049459F" w:rsidRPr="003B016D" w:rsidRDefault="00494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</w:t>
            </w:r>
          </w:p>
        </w:tc>
        <w:tc>
          <w:tcPr>
            <w:tcW w:w="1728" w:type="dxa"/>
          </w:tcPr>
          <w:p w:rsidR="0049459F" w:rsidRPr="003B016D" w:rsidRDefault="00FF0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Order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IPOQ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iponectin</w:t>
            </w:r>
            <w:proofErr w:type="spellEnd"/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</w:rPr>
              <w:t>Hs00605917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ASP3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aspase-3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4387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CL3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-C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otif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emokine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3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34142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D3E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-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ell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rface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lycoprotein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CD3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psilon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in</w:t>
            </w:r>
            <w:proofErr w:type="spellEnd"/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99999153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D40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Tumor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ecrosis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ac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cep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perfamily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mbe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5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386848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D68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crosialin</w:t>
            </w:r>
            <w:proofErr w:type="spellEnd"/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99349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DH5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D144, Cadherin-5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01463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IDEA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ell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ath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ctiva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CIDE-A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4455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GF1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Fibroblast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rowth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ac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65254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LA-DRA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HLA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lass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I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stocompatibility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tigen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DR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pha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in</w:t>
            </w:r>
            <w:proofErr w:type="spellEnd"/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19575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GF1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ulin-like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rowth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ac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547656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L1B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terleukin-1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eta</w:t>
            </w:r>
            <w:proofErr w:type="spellEnd"/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74097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L6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terleukin-6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85639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L10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terleukin-10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961622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RS2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ulin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cep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bstrate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275843_s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RT18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eratin, type I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toskeletal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18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2827483_g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LIN1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ilipin-1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60173_m1</w:t>
            </w:r>
          </w:p>
        </w:tc>
      </w:tr>
      <w:tr w:rsidR="002270EB" w:rsidRPr="003B016D" w:rsidTr="00613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PARG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oxisome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liferator-activated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cep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mma</w:t>
            </w:r>
            <w:proofErr w:type="spellEnd"/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115513_m1</w:t>
            </w:r>
          </w:p>
        </w:tc>
      </w:tr>
      <w:tr w:rsidR="002270EB" w:rsidRPr="003B016D" w:rsidTr="00613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270EB" w:rsidRPr="003B016D" w:rsidRDefault="002270EB" w:rsidP="0061383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LC2A4</w:t>
            </w:r>
          </w:p>
        </w:tc>
        <w:tc>
          <w:tcPr>
            <w:tcW w:w="6296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olute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arrie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amily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2,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acilitated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lucose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ransporte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mbe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4</w:t>
            </w:r>
          </w:p>
        </w:tc>
        <w:tc>
          <w:tcPr>
            <w:tcW w:w="1728" w:type="dxa"/>
          </w:tcPr>
          <w:p w:rsidR="002270EB" w:rsidRPr="003B016D" w:rsidRDefault="002270EB" w:rsidP="0061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68966_m1</w:t>
            </w:r>
          </w:p>
        </w:tc>
      </w:tr>
      <w:tr w:rsidR="003B7870" w:rsidRPr="003B016D" w:rsidTr="0027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B7870" w:rsidRPr="003B016D" w:rsidRDefault="003B7870" w:rsidP="00272B7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BC</w:t>
            </w:r>
          </w:p>
        </w:tc>
        <w:tc>
          <w:tcPr>
            <w:tcW w:w="6296" w:type="dxa"/>
          </w:tcPr>
          <w:p w:rsidR="003B7870" w:rsidRPr="003B016D" w:rsidRDefault="003B7870" w:rsidP="00272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olyubiquitin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C</w:t>
            </w:r>
          </w:p>
        </w:tc>
        <w:tc>
          <w:tcPr>
            <w:tcW w:w="1728" w:type="dxa"/>
          </w:tcPr>
          <w:p w:rsidR="003B7870" w:rsidRPr="003B016D" w:rsidRDefault="003B7870" w:rsidP="00272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824723_m1</w:t>
            </w:r>
          </w:p>
        </w:tc>
      </w:tr>
      <w:tr w:rsidR="003B7870" w:rsidRPr="003B016D" w:rsidTr="0027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B7870" w:rsidRPr="003B016D" w:rsidRDefault="003B7870" w:rsidP="00272B7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EGFC</w:t>
            </w:r>
          </w:p>
        </w:tc>
        <w:tc>
          <w:tcPr>
            <w:tcW w:w="6296" w:type="dxa"/>
          </w:tcPr>
          <w:p w:rsidR="003B7870" w:rsidRPr="003B016D" w:rsidRDefault="003B7870" w:rsidP="00272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scula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ndothelial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rowth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actor</w:t>
            </w:r>
            <w:proofErr w:type="spellEnd"/>
            <w:r w:rsidRPr="003B01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C</w:t>
            </w:r>
          </w:p>
        </w:tc>
        <w:tc>
          <w:tcPr>
            <w:tcW w:w="1728" w:type="dxa"/>
          </w:tcPr>
          <w:p w:rsidR="003B7870" w:rsidRPr="003B016D" w:rsidRDefault="003B7870" w:rsidP="00272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3458_m1</w:t>
            </w:r>
          </w:p>
        </w:tc>
      </w:tr>
      <w:bookmarkEnd w:id="0"/>
    </w:tbl>
    <w:p w:rsidR="0049459F" w:rsidRPr="003B016D" w:rsidRDefault="0049459F">
      <w:pPr>
        <w:rPr>
          <w:rFonts w:ascii="Times New Roman" w:hAnsi="Times New Roman" w:cs="Times New Roman"/>
          <w:sz w:val="20"/>
          <w:szCs w:val="20"/>
          <w:lang w:val="de-DE"/>
        </w:rPr>
      </w:pPr>
    </w:p>
    <w:sectPr w:rsidR="0049459F" w:rsidRPr="003B0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59F"/>
    <w:rsid w:val="002270EB"/>
    <w:rsid w:val="00390807"/>
    <w:rsid w:val="003B016D"/>
    <w:rsid w:val="003B7870"/>
    <w:rsid w:val="00475DDE"/>
    <w:rsid w:val="0049459F"/>
    <w:rsid w:val="00752034"/>
    <w:rsid w:val="00770D12"/>
    <w:rsid w:val="00AE4010"/>
    <w:rsid w:val="00C70E6B"/>
    <w:rsid w:val="00FF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4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4945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49459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4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4945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4945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4</cp:revision>
  <dcterms:created xsi:type="dcterms:W3CDTF">2015-10-30T10:05:00Z</dcterms:created>
  <dcterms:modified xsi:type="dcterms:W3CDTF">2016-02-29T14:15:00Z</dcterms:modified>
</cp:coreProperties>
</file>